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B19ED" w14:textId="0E47B7BF" w:rsidR="006D630C" w:rsidRPr="00214391" w:rsidRDefault="006D630C" w:rsidP="00214391">
      <w:pPr>
        <w:spacing w:line="360" w:lineRule="auto"/>
      </w:pPr>
      <w:r w:rsidRPr="00210EE4">
        <w:rPr>
          <w:rFonts w:cstheme="minorHAnsi"/>
          <w:b/>
        </w:rPr>
        <w:t xml:space="preserve">Manuscript Title: </w:t>
      </w:r>
      <w:r w:rsidR="00214391" w:rsidRPr="003C3A5D">
        <w:t>Fast responses to stepping-target displacements when walking</w:t>
      </w:r>
    </w:p>
    <w:p w14:paraId="6E1E6D77" w14:textId="3DE55BCE" w:rsidR="006D630C" w:rsidRPr="00214391" w:rsidRDefault="006D630C" w:rsidP="00214391">
      <w:pPr>
        <w:pStyle w:val="AuthorList"/>
        <w:spacing w:line="360" w:lineRule="auto"/>
        <w:rPr>
          <w:lang w:val="en-GB"/>
        </w:rPr>
      </w:pPr>
      <w:r w:rsidRPr="0022326F">
        <w:rPr>
          <w:rFonts w:asciiTheme="minorHAnsi" w:hAnsiTheme="minorHAnsi" w:cstheme="minorHAnsi"/>
          <w:sz w:val="22"/>
          <w:szCs w:val="22"/>
          <w:lang w:val="en-GB"/>
        </w:rPr>
        <w:t>Authors:</w:t>
      </w:r>
      <w:r w:rsidRPr="00210EE4">
        <w:rPr>
          <w:rFonts w:cstheme="minorHAnsi"/>
        </w:rPr>
        <w:t xml:space="preserve"> </w:t>
      </w:r>
      <w:r w:rsidR="00214391" w:rsidRPr="00214391">
        <w:rPr>
          <w:rFonts w:asciiTheme="minorHAnsi" w:hAnsiTheme="minorHAnsi" w:cstheme="minorBidi"/>
          <w:b w:val="0"/>
          <w:sz w:val="22"/>
          <w:szCs w:val="22"/>
          <w:lang w:val="en-GB"/>
        </w:rPr>
        <w:t xml:space="preserve">Yajie Zhang, Jeroen B.J. Smeets, Eli Brenner, Sabine </w:t>
      </w:r>
      <w:proofErr w:type="spellStart"/>
      <w:r w:rsidR="00214391" w:rsidRPr="00214391">
        <w:rPr>
          <w:rFonts w:asciiTheme="minorHAnsi" w:hAnsiTheme="minorHAnsi" w:cstheme="minorBidi"/>
          <w:b w:val="0"/>
          <w:sz w:val="22"/>
          <w:szCs w:val="22"/>
          <w:lang w:val="en-GB"/>
        </w:rPr>
        <w:t>Verschueren</w:t>
      </w:r>
      <w:proofErr w:type="spellEnd"/>
      <w:r w:rsidR="00214391" w:rsidRPr="00214391">
        <w:rPr>
          <w:rFonts w:asciiTheme="minorHAnsi" w:hAnsiTheme="minorHAnsi" w:cstheme="minorBidi"/>
          <w:b w:val="0"/>
          <w:sz w:val="22"/>
          <w:szCs w:val="22"/>
          <w:lang w:val="en-GB"/>
        </w:rPr>
        <w:t xml:space="preserve">, Jacques </w:t>
      </w:r>
      <w:proofErr w:type="spellStart"/>
      <w:r w:rsidR="00214391" w:rsidRPr="00214391">
        <w:rPr>
          <w:rFonts w:asciiTheme="minorHAnsi" w:hAnsiTheme="minorHAnsi" w:cstheme="minorBidi"/>
          <w:b w:val="0"/>
          <w:sz w:val="22"/>
          <w:szCs w:val="22"/>
          <w:lang w:val="en-GB"/>
        </w:rPr>
        <w:t>Duysens</w:t>
      </w:r>
      <w:proofErr w:type="spellEnd"/>
    </w:p>
    <w:p w14:paraId="205A5C4D" w14:textId="68675FDB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Animal model used, if applicable:</w:t>
      </w:r>
      <w:r w:rsidR="00214391">
        <w:rPr>
          <w:rFonts w:cstheme="minorHAnsi"/>
          <w:b/>
        </w:rPr>
        <w:t xml:space="preserve"> </w:t>
      </w:r>
      <w:r w:rsidR="00214391" w:rsidRPr="00214391">
        <w:rPr>
          <w:rFonts w:cstheme="minorHAnsi"/>
        </w:rPr>
        <w:t>No.</w:t>
      </w:r>
    </w:p>
    <w:p w14:paraId="4593C95E" w14:textId="560C45E4" w:rsidR="006D630C" w:rsidRPr="00210EE4" w:rsidRDefault="006D630C" w:rsidP="00D10C9E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214391">
        <w:rPr>
          <w:rFonts w:cstheme="minorHAnsi"/>
          <w:b/>
        </w:rPr>
        <w:t xml:space="preserve"> </w:t>
      </w:r>
      <w:r w:rsidR="00214391">
        <w:t xml:space="preserve">This </w:t>
      </w:r>
      <w:r w:rsidR="00AB7403">
        <w:t xml:space="preserve">investigation </w:t>
      </w:r>
      <w:r w:rsidR="00214391">
        <w:t>test</w:t>
      </w:r>
      <w:r w:rsidR="00AB7403">
        <w:t>s</w:t>
      </w:r>
      <w:r w:rsidR="00D31EDB">
        <w:t xml:space="preserve"> the hypothesis that </w:t>
      </w:r>
      <w:r w:rsidR="005978BC">
        <w:t xml:space="preserve">the leg muscle activation and foot kinematics during walking can be adjusted with a latency that is clearly less than 200 </w:t>
      </w:r>
      <w:proofErr w:type="spellStart"/>
      <w:r w:rsidR="005978BC">
        <w:t>ms</w:t>
      </w:r>
      <w:proofErr w:type="spellEnd"/>
      <w:r w:rsidR="005978BC">
        <w:t xml:space="preserve">, and the hypothesis that medial and lateral adjustments are different. </w:t>
      </w:r>
    </w:p>
    <w:p w14:paraId="27D7B497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1937D93A" w14:textId="55AF005D" w:rsidR="006D630C" w:rsidRPr="00210EE4" w:rsidRDefault="005978BC" w:rsidP="006D630C">
      <w:pPr>
        <w:rPr>
          <w:rFonts w:cstheme="minorHAnsi"/>
        </w:rPr>
      </w:pPr>
      <w:r>
        <w:rPr>
          <w:rFonts w:cstheme="minorHAnsi"/>
        </w:rPr>
        <w:t xml:space="preserve">n = </w:t>
      </w:r>
      <w:r w:rsidR="00D10C9E">
        <w:rPr>
          <w:rFonts w:cstheme="minorHAnsi"/>
        </w:rPr>
        <w:t>number of participants.</w:t>
      </w:r>
    </w:p>
    <w:p w14:paraId="0E954DC8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994" w:type="dxa"/>
        <w:tblLayout w:type="fixed"/>
        <w:tblLook w:val="04A0" w:firstRow="1" w:lastRow="0" w:firstColumn="1" w:lastColumn="0" w:noHBand="0" w:noVBand="1"/>
      </w:tblPr>
      <w:tblGrid>
        <w:gridCol w:w="1402"/>
        <w:gridCol w:w="1258"/>
        <w:gridCol w:w="1843"/>
        <w:gridCol w:w="992"/>
        <w:gridCol w:w="467"/>
        <w:gridCol w:w="830"/>
        <w:gridCol w:w="694"/>
        <w:gridCol w:w="708"/>
        <w:gridCol w:w="1353"/>
        <w:gridCol w:w="1080"/>
        <w:gridCol w:w="2340"/>
        <w:gridCol w:w="1313"/>
        <w:gridCol w:w="1714"/>
      </w:tblGrid>
      <w:tr w:rsidR="000672BA" w:rsidRPr="00210EE4" w14:paraId="64A49695" w14:textId="77777777" w:rsidTr="00434060">
        <w:tc>
          <w:tcPr>
            <w:tcW w:w="1402" w:type="dxa"/>
          </w:tcPr>
          <w:p w14:paraId="10D59E9E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258" w:type="dxa"/>
          </w:tcPr>
          <w:p w14:paraId="6E32C646" w14:textId="77777777"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843" w:type="dxa"/>
          </w:tcPr>
          <w:p w14:paraId="2CED5215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14:paraId="2772C3C6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cortex vs cerebellum or genotype</w:t>
            </w:r>
          </w:p>
        </w:tc>
        <w:tc>
          <w:tcPr>
            <w:tcW w:w="992" w:type="dxa"/>
          </w:tcPr>
          <w:p w14:paraId="78CD5C17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14:paraId="7952E466" w14:textId="77777777"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 xml:space="preserve">(or </w:t>
            </w:r>
            <w:proofErr w:type="gramStart"/>
            <w:r w:rsidRPr="00210EE4">
              <w:rPr>
                <w:rFonts w:cstheme="minorHAnsi"/>
              </w:rPr>
              <w:t>other</w:t>
            </w:r>
            <w:proofErr w:type="gramEnd"/>
            <w:r w:rsidRPr="00210EE4">
              <w:rPr>
                <w:rFonts w:cstheme="minorHAnsi"/>
              </w:rPr>
              <w:t xml:space="preserve"> summary statistic)</w:t>
            </w:r>
          </w:p>
        </w:tc>
        <w:tc>
          <w:tcPr>
            <w:tcW w:w="467" w:type="dxa"/>
          </w:tcPr>
          <w:p w14:paraId="7C111B9B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830" w:type="dxa"/>
          </w:tcPr>
          <w:p w14:paraId="375D0192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n (value)</w:t>
            </w:r>
          </w:p>
        </w:tc>
        <w:tc>
          <w:tcPr>
            <w:tcW w:w="694" w:type="dxa"/>
          </w:tcPr>
          <w:p w14:paraId="0612060D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708" w:type="dxa"/>
          </w:tcPr>
          <w:p w14:paraId="7C7EC330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353" w:type="dxa"/>
          </w:tcPr>
          <w:p w14:paraId="2612F78F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14:paraId="40AFEAD0" w14:textId="77777777"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080" w:type="dxa"/>
          </w:tcPr>
          <w:p w14:paraId="37CFFA71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2340" w:type="dxa"/>
          </w:tcPr>
          <w:p w14:paraId="40C78277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14:paraId="40E4D8A9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subjects’ age or sex</w:t>
            </w:r>
          </w:p>
        </w:tc>
        <w:tc>
          <w:tcPr>
            <w:tcW w:w="1313" w:type="dxa"/>
          </w:tcPr>
          <w:p w14:paraId="2658A589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table in which data are presented</w:t>
            </w:r>
          </w:p>
        </w:tc>
        <w:tc>
          <w:tcPr>
            <w:tcW w:w="1714" w:type="dxa"/>
          </w:tcPr>
          <w:p w14:paraId="31D33FF4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14:paraId="10493C8D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observation</w:t>
            </w:r>
          </w:p>
        </w:tc>
      </w:tr>
      <w:tr w:rsidR="000739A3" w:rsidRPr="00210EE4" w14:paraId="4E1094D7" w14:textId="77777777" w:rsidTr="00434060">
        <w:trPr>
          <w:trHeight w:val="291"/>
        </w:trPr>
        <w:tc>
          <w:tcPr>
            <w:tcW w:w="1402" w:type="dxa"/>
            <w:vMerge w:val="restart"/>
          </w:tcPr>
          <w:p w14:paraId="1931B629" w14:textId="08982325" w:rsidR="000739A3" w:rsidRPr="00210EE4" w:rsidRDefault="000739A3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. </w:t>
            </w:r>
            <w:r w:rsidR="00BB103F">
              <w:rPr>
                <w:rFonts w:cstheme="minorHAnsi"/>
              </w:rPr>
              <w:t xml:space="preserve">What is response </w:t>
            </w:r>
            <w:r>
              <w:rPr>
                <w:rFonts w:cstheme="minorHAnsi"/>
              </w:rPr>
              <w:t>latency</w:t>
            </w:r>
            <w:r w:rsidR="00FD13D7">
              <w:rPr>
                <w:rFonts w:cstheme="minorHAnsi"/>
              </w:rPr>
              <w:t xml:space="preserve"> (foot, COP, muscle activation)</w:t>
            </w:r>
            <w:r>
              <w:rPr>
                <w:rFonts w:cstheme="minorHAnsi"/>
              </w:rPr>
              <w:t>?</w:t>
            </w:r>
          </w:p>
        </w:tc>
        <w:tc>
          <w:tcPr>
            <w:tcW w:w="1258" w:type="dxa"/>
            <w:vMerge w:val="restart"/>
          </w:tcPr>
          <w:p w14:paraId="2326092E" w14:textId="4F890726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ll </w:t>
            </w:r>
            <w:r w:rsidR="00BB103F">
              <w:rPr>
                <w:rFonts w:cstheme="minorHAnsi"/>
              </w:rPr>
              <w:t xml:space="preserve">latencies </w:t>
            </w:r>
            <w:r>
              <w:rPr>
                <w:rFonts w:cstheme="minorHAnsi"/>
              </w:rPr>
              <w:t xml:space="preserve">are clearly </w:t>
            </w:r>
            <w:r w:rsidR="00BB103F">
              <w:rPr>
                <w:rFonts w:cstheme="minorHAnsi"/>
              </w:rPr>
              <w:t xml:space="preserve">below </w:t>
            </w:r>
            <w:r>
              <w:rPr>
                <w:rFonts w:cstheme="minorHAnsi"/>
              </w:rPr>
              <w:t xml:space="preserve">200 </w:t>
            </w:r>
            <w:proofErr w:type="spellStart"/>
            <w:r>
              <w:rPr>
                <w:rFonts w:cstheme="minorHAnsi"/>
              </w:rPr>
              <w:t>ms</w:t>
            </w:r>
            <w:proofErr w:type="spellEnd"/>
            <w:r>
              <w:rPr>
                <w:rFonts w:cstheme="minorHAnsi"/>
              </w:rPr>
              <w:t>.</w:t>
            </w:r>
          </w:p>
        </w:tc>
        <w:tc>
          <w:tcPr>
            <w:tcW w:w="1843" w:type="dxa"/>
          </w:tcPr>
          <w:p w14:paraId="053AEBBA" w14:textId="1C5F5BAE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Foot Lateral-Lef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071F305" w14:textId="70EB771C" w:rsidR="000739A3" w:rsidRPr="008158C0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56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 w14:paraId="6E84E659" w14:textId="25CFA957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 w14:paraId="7B85D4DF" w14:textId="42405E90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14:paraId="5844689F" w14:textId="56E42C4C" w:rsidR="000739A3" w:rsidRPr="00210EE4" w:rsidRDefault="006E1917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536E6E1B" w14:textId="5D718864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 w14:paraId="4E82F38D" w14:textId="0A84443E" w:rsidR="000739A3" w:rsidRPr="00210EE4" w:rsidRDefault="006E1917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0C637BA" w14:textId="0F3AAFD4" w:rsidR="000739A3" w:rsidRPr="00210EE4" w:rsidRDefault="006E1917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1F548355" w14:textId="59781F6C" w:rsidR="000739A3" w:rsidRPr="00210EE4" w:rsidRDefault="006E1917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 w14:paraId="083F2687" w14:textId="39B5A201" w:rsidR="000739A3" w:rsidRPr="00210EE4" w:rsidRDefault="00801922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Table 1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14:paraId="79B5C9ED" w14:textId="53BD9FB8" w:rsidR="000739A3" w:rsidRPr="00210EE4" w:rsidRDefault="00C9592F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.</w:t>
            </w:r>
          </w:p>
        </w:tc>
      </w:tr>
      <w:tr w:rsidR="000739A3" w:rsidRPr="00210EE4" w14:paraId="48E9F294" w14:textId="77777777" w:rsidTr="00434060">
        <w:trPr>
          <w:trHeight w:val="251"/>
        </w:trPr>
        <w:tc>
          <w:tcPr>
            <w:tcW w:w="1402" w:type="dxa"/>
            <w:vMerge/>
          </w:tcPr>
          <w:p w14:paraId="38B47669" w14:textId="2A8274CD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7E2F6DB0" w14:textId="77777777" w:rsidR="000739A3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7C8FE714" w14:textId="114CEB32" w:rsidR="000739A3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Foot Lateral-Righ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7A0EB11" w14:textId="45797CEE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52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 w14:paraId="3366CE4F" w14:textId="7069C9B4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 w14:paraId="0A056C18" w14:textId="66D51B42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 w14:paraId="0D107B76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4C5D0DD2" w14:textId="30E31CC1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14:paraId="28E814B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A6FB21B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5A1098CA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49C25533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3F4B5ADF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0548BDA8" w14:textId="77777777" w:rsidTr="00434060">
        <w:trPr>
          <w:trHeight w:val="304"/>
        </w:trPr>
        <w:tc>
          <w:tcPr>
            <w:tcW w:w="1402" w:type="dxa"/>
            <w:vMerge/>
          </w:tcPr>
          <w:p w14:paraId="6CD7539F" w14:textId="10F3DD3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1BAFFAE4" w14:textId="77777777" w:rsidR="000739A3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4938C7AE" w14:textId="4EE78D7E" w:rsidR="000739A3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Foot Medial-Lef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25149A9" w14:textId="743FB718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64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 w14:paraId="23839E01" w14:textId="3D81F228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 w14:paraId="0B515C64" w14:textId="0A451986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 w14:paraId="4B521B81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27F60007" w14:textId="13D2E12C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14:paraId="236BD00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A1975CF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3DC98667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7735EF29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6B24FE9D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174BC1E1" w14:textId="77777777" w:rsidTr="00434060">
        <w:trPr>
          <w:trHeight w:val="145"/>
        </w:trPr>
        <w:tc>
          <w:tcPr>
            <w:tcW w:w="1402" w:type="dxa"/>
            <w:vMerge/>
          </w:tcPr>
          <w:p w14:paraId="4618D10A" w14:textId="51C95A15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41183F0E" w14:textId="77777777" w:rsidR="000739A3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5A37CE6E" w14:textId="242BFAAF" w:rsidR="000739A3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Foot Medial-Righ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9F743B4" w14:textId="5E20CD9B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53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 w14:paraId="0DED1FE5" w14:textId="670E5C25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5CED3CF3" w14:textId="0E07FD37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14482F4A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304AEAC6" w14:textId="1C150C49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</w:tcBorders>
          </w:tcPr>
          <w:p w14:paraId="451D6CF2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14E9508A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14:paraId="55C382B1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</w:tcBorders>
          </w:tcPr>
          <w:p w14:paraId="4879A1DB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14:paraId="7D433B6D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36F043E8" w14:textId="77777777" w:rsidTr="00434060">
        <w:trPr>
          <w:trHeight w:val="251"/>
        </w:trPr>
        <w:tc>
          <w:tcPr>
            <w:tcW w:w="1402" w:type="dxa"/>
            <w:vMerge/>
          </w:tcPr>
          <w:p w14:paraId="6D2ACCCD" w14:textId="6850F52F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1DFFC65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7869BB38" w14:textId="463CD23B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COP Lateral-Lef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B404098" w14:textId="7EA026F7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33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 w14:paraId="3AFAB467" w14:textId="6CAD5792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 w14:paraId="3EE79B33" w14:textId="1E8FF8F0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14:paraId="5639CDD1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0299A00C" w14:textId="6E8501F1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 w14:paraId="5A9DAD05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6E038FA7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19AAEDA9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 w14:paraId="4D6C26C3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14:paraId="4917F3C9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38780626" w14:textId="77777777" w:rsidTr="00434060">
        <w:trPr>
          <w:trHeight w:val="186"/>
        </w:trPr>
        <w:tc>
          <w:tcPr>
            <w:tcW w:w="1402" w:type="dxa"/>
            <w:vMerge/>
          </w:tcPr>
          <w:p w14:paraId="1FF1F1FE" w14:textId="0017E635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1FDD577F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09725BC9" w14:textId="265A064A" w:rsidR="000739A3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COP Lateral-Righ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337EDCA" w14:textId="458B3ED3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27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 w14:paraId="13AA019A" w14:textId="3D873591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 w14:paraId="7C0C32A8" w14:textId="0A0BB913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 w14:paraId="7B005356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5689F144" w14:textId="7FA867F1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14:paraId="04F9B49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A92CEFC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6D1BA596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58AC5810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66BB3F4B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12E0F416" w14:textId="77777777" w:rsidTr="00434060">
        <w:trPr>
          <w:trHeight w:val="251"/>
        </w:trPr>
        <w:tc>
          <w:tcPr>
            <w:tcW w:w="1402" w:type="dxa"/>
            <w:vMerge/>
          </w:tcPr>
          <w:p w14:paraId="464C47E0" w14:textId="7992D774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776E4426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5C395599" w14:textId="66B00B17" w:rsidR="000739A3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COP Medial-Lef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E95A8B9" w14:textId="612702A2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45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 w14:paraId="6E768863" w14:textId="0F83C730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 w14:paraId="545B2D3C" w14:textId="3C631719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 w14:paraId="48E3269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4D4C8037" w14:textId="7AA8903E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14:paraId="0ADFA682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1038B9D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400FDD54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3BAAAA72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1D59A37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446C251C" w14:textId="77777777" w:rsidTr="00434060">
        <w:trPr>
          <w:trHeight w:val="186"/>
        </w:trPr>
        <w:tc>
          <w:tcPr>
            <w:tcW w:w="1402" w:type="dxa"/>
            <w:vMerge/>
          </w:tcPr>
          <w:p w14:paraId="68875E32" w14:textId="07D70B31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2C3597C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1F0C918D" w14:textId="0AA652C4" w:rsidR="000739A3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COP Medial-Righ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038830C" w14:textId="2A025E77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29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 w14:paraId="53083F5F" w14:textId="5B971D14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7E73FB72" w14:textId="51244E78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42823FBF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19D45BA1" w14:textId="2FB298EE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</w:tcBorders>
          </w:tcPr>
          <w:p w14:paraId="02CBEFC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64BA7949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14:paraId="60CBD71D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</w:tcBorders>
          </w:tcPr>
          <w:p w14:paraId="07084C1B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14:paraId="645C4FB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43FAE845" w14:textId="77777777" w:rsidTr="00434060">
        <w:trPr>
          <w:trHeight w:val="278"/>
        </w:trPr>
        <w:tc>
          <w:tcPr>
            <w:tcW w:w="1402" w:type="dxa"/>
            <w:vMerge/>
          </w:tcPr>
          <w:p w14:paraId="3A69E59C" w14:textId="52E937FF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0B9A72B5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3F2F45D9" w14:textId="759D9FE6" w:rsidR="000739A3" w:rsidRPr="00210EE4" w:rsidRDefault="000739A3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-GlM</w:t>
            </w:r>
            <w:proofErr w:type="spellEnd"/>
            <w:r>
              <w:rPr>
                <w:rFonts w:cstheme="minorHAnsi"/>
              </w:rPr>
              <w:t xml:space="preserve"> Lateral-Lef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397633C" w14:textId="0DDF10FE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26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 w14:paraId="31C6C0A0" w14:textId="64D4671A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 w14:paraId="30D88D12" w14:textId="6DB27F38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14:paraId="7EA8C84C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2C1906DE" w14:textId="71A1A66B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 w14:paraId="572944D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6542F645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54EEB32B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 w14:paraId="645C6D5C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14:paraId="48DC3C1C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664ACFFA" w14:textId="77777777" w:rsidTr="00434060">
        <w:trPr>
          <w:trHeight w:val="362"/>
        </w:trPr>
        <w:tc>
          <w:tcPr>
            <w:tcW w:w="1402" w:type="dxa"/>
            <w:vMerge/>
          </w:tcPr>
          <w:p w14:paraId="257FF072" w14:textId="7C5FDDD5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3838016F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579BC5C1" w14:textId="3B0C3703" w:rsidR="000739A3" w:rsidRDefault="000739A3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-GlM</w:t>
            </w:r>
            <w:proofErr w:type="spellEnd"/>
            <w:r>
              <w:rPr>
                <w:rFonts w:cstheme="minorHAnsi"/>
              </w:rPr>
              <w:t xml:space="preserve"> Lateral-Righ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DFE736E" w14:textId="3BE29291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 w14:paraId="759EEF2A" w14:textId="7E1D9BE4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6D4A24E7" w14:textId="45DEF7AE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50769B7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71380810" w14:textId="617A4D68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</w:tcBorders>
          </w:tcPr>
          <w:p w14:paraId="0D9A3F1C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7173BADC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14:paraId="7FD471C5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</w:tcBorders>
          </w:tcPr>
          <w:p w14:paraId="141D897B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14:paraId="4C2FF159" w14:textId="77777777" w:rsidR="000739A3" w:rsidRPr="000672BA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78C08C13" w14:textId="77777777" w:rsidTr="00434060">
        <w:trPr>
          <w:trHeight w:val="456"/>
        </w:trPr>
        <w:tc>
          <w:tcPr>
            <w:tcW w:w="1402" w:type="dxa"/>
            <w:vMerge/>
          </w:tcPr>
          <w:p w14:paraId="0BAD80B4" w14:textId="4587DB54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1A2F2081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1CFEC7A9" w14:textId="5EA73CB0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c-</w:t>
            </w:r>
            <w:proofErr w:type="spellStart"/>
            <w:r>
              <w:rPr>
                <w:rFonts w:cstheme="minorHAnsi"/>
              </w:rPr>
              <w:t>GlM</w:t>
            </w:r>
            <w:proofErr w:type="spellEnd"/>
            <w:r>
              <w:rPr>
                <w:rFonts w:cstheme="minorHAnsi"/>
              </w:rPr>
              <w:t xml:space="preserve"> Lateral-Lef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53E6D37" w14:textId="53F85CF4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 w14:paraId="76F0DA7A" w14:textId="3E3F8F6D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 w14:paraId="10FA7222" w14:textId="7FB7D8CE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14:paraId="72F946E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60223A33" w14:textId="2BF87669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 w14:paraId="1C1FA38D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04D216B7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0ABE30B1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 w14:paraId="3D5EB15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14:paraId="74C65BE6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23C73B8D" w14:textId="77777777" w:rsidTr="00434060">
        <w:trPr>
          <w:trHeight w:val="212"/>
        </w:trPr>
        <w:tc>
          <w:tcPr>
            <w:tcW w:w="1402" w:type="dxa"/>
            <w:vMerge/>
          </w:tcPr>
          <w:p w14:paraId="65FDE5E6" w14:textId="24104611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586990DB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64E6F567" w14:textId="5881B1A0" w:rsidR="000739A3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c-</w:t>
            </w:r>
            <w:proofErr w:type="spellStart"/>
            <w:r>
              <w:rPr>
                <w:rFonts w:cstheme="minorHAnsi"/>
              </w:rPr>
              <w:t>GlM</w:t>
            </w:r>
            <w:proofErr w:type="spellEnd"/>
            <w:r>
              <w:rPr>
                <w:rFonts w:cstheme="minorHAnsi"/>
              </w:rPr>
              <w:t xml:space="preserve"> Lateral-Righ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B615413" w14:textId="647EAD30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21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 w14:paraId="2FE326B5" w14:textId="6E63849B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 w14:paraId="3850C45F" w14:textId="28A39877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 w14:paraId="0D8A4974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0D30B1EC" w14:textId="75E355A2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14:paraId="202668DA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C913CEC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6ADB1FBF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735DBF85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6E894920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5CAFB3E0" w14:textId="77777777" w:rsidTr="00434060">
        <w:trPr>
          <w:trHeight w:val="278"/>
        </w:trPr>
        <w:tc>
          <w:tcPr>
            <w:tcW w:w="1402" w:type="dxa"/>
            <w:vMerge/>
          </w:tcPr>
          <w:p w14:paraId="2AA4025F" w14:textId="12A819BC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70FBC99B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06722A03" w14:textId="02882863" w:rsidR="000739A3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c-</w:t>
            </w:r>
            <w:proofErr w:type="spellStart"/>
            <w:r>
              <w:rPr>
                <w:rFonts w:cstheme="minorHAnsi"/>
              </w:rPr>
              <w:t>GlM</w:t>
            </w:r>
            <w:proofErr w:type="spellEnd"/>
            <w:r>
              <w:rPr>
                <w:rFonts w:cstheme="minorHAnsi"/>
              </w:rPr>
              <w:t xml:space="preserve"> Medial-Lef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4C25B60" w14:textId="76464BA9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 w14:paraId="0F386B1D" w14:textId="5DEC609B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 w14:paraId="0271E6F8" w14:textId="18B467EA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 w14:paraId="66B66AB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7F29F322" w14:textId="2D593099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14:paraId="076156B7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C486B9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41547A24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60DE7B56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522E7E4A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4C18A201" w14:textId="77777777" w:rsidTr="00434060">
        <w:trPr>
          <w:trHeight w:val="237"/>
        </w:trPr>
        <w:tc>
          <w:tcPr>
            <w:tcW w:w="1402" w:type="dxa"/>
            <w:vMerge/>
          </w:tcPr>
          <w:p w14:paraId="25DD6B13" w14:textId="03110216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3A618EBF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4BADFCDE" w14:textId="3C820899" w:rsidR="000739A3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c-</w:t>
            </w:r>
            <w:proofErr w:type="spellStart"/>
            <w:r>
              <w:rPr>
                <w:rFonts w:cstheme="minorHAnsi"/>
              </w:rPr>
              <w:t>GlM</w:t>
            </w:r>
            <w:proofErr w:type="spellEnd"/>
            <w:r>
              <w:rPr>
                <w:rFonts w:cstheme="minorHAnsi"/>
              </w:rPr>
              <w:t xml:space="preserve"> Medial-Righ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CCAB56D" w14:textId="43AFE6B0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 w14:paraId="379EFC34" w14:textId="6836FE8A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693E160E" w14:textId="0429F83A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0DE0F5A6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0A3C9DA0" w14:textId="51AA2417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</w:tcBorders>
          </w:tcPr>
          <w:p w14:paraId="5277BF11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56E9D501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14:paraId="639D5B6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</w:tcBorders>
          </w:tcPr>
          <w:p w14:paraId="26C98386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14:paraId="1BC76920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10920280" w14:textId="77777777" w:rsidTr="00434060">
        <w:trPr>
          <w:trHeight w:val="251"/>
        </w:trPr>
        <w:tc>
          <w:tcPr>
            <w:tcW w:w="1402" w:type="dxa"/>
            <w:vMerge/>
          </w:tcPr>
          <w:p w14:paraId="0DCAA91F" w14:textId="0FF43FAC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32C6B340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0BD75F71" w14:textId="6390BCFC" w:rsidR="000739A3" w:rsidRPr="00210EE4" w:rsidRDefault="000739A3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</w:t>
            </w:r>
            <w:proofErr w:type="spellEnd"/>
            <w:r>
              <w:rPr>
                <w:rFonts w:cstheme="minorHAnsi"/>
              </w:rPr>
              <w:t>-ST Lateral-Lef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60752693" w14:textId="4C845106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43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 w14:paraId="0955BBE8" w14:textId="2EAF8E4C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 w14:paraId="39167957" w14:textId="02968E28" w:rsidR="000739A3" w:rsidRPr="00613AB6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14:paraId="2E39D214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7B3D0A13" w14:textId="07375D47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 w14:paraId="6FB87FAC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406E49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677C5F7A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 w14:paraId="2967B75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14:paraId="0AF26825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57213B91" w14:textId="77777777" w:rsidTr="00434060">
        <w:trPr>
          <w:trHeight w:val="186"/>
        </w:trPr>
        <w:tc>
          <w:tcPr>
            <w:tcW w:w="1402" w:type="dxa"/>
            <w:vMerge/>
          </w:tcPr>
          <w:p w14:paraId="07AA8675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33F4E662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55371A10" w14:textId="58E897C4" w:rsidR="000739A3" w:rsidRDefault="000739A3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</w:t>
            </w:r>
            <w:proofErr w:type="spellEnd"/>
            <w:r>
              <w:rPr>
                <w:rFonts w:cstheme="minorHAnsi"/>
              </w:rPr>
              <w:t>-ST Lateral-Righ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DEFB732" w14:textId="6EE27938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36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 w14:paraId="3053DBC5" w14:textId="264D1F68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 w14:paraId="1C22EFE8" w14:textId="59325C2F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 w14:paraId="035A5ADF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3C5CCA58" w14:textId="720214E0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14:paraId="4ECB67B0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C559CFB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2B74456B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2697D3A5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299F1624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0C7D2C65" w14:textId="77777777" w:rsidTr="00434060">
        <w:trPr>
          <w:trHeight w:val="146"/>
        </w:trPr>
        <w:tc>
          <w:tcPr>
            <w:tcW w:w="1402" w:type="dxa"/>
            <w:vMerge/>
          </w:tcPr>
          <w:p w14:paraId="5EAAD1E8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5A439B9A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6EB5597B" w14:textId="2A06E43B" w:rsidR="000739A3" w:rsidRDefault="000739A3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</w:t>
            </w:r>
            <w:proofErr w:type="spellEnd"/>
            <w:r>
              <w:rPr>
                <w:rFonts w:cstheme="minorHAnsi"/>
              </w:rPr>
              <w:t>-ST Medial-Lef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E36AB29" w14:textId="0CDCA405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37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 w14:paraId="525117E3" w14:textId="4B34D933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 w14:paraId="0C0E510F" w14:textId="404D6BF4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 w14:paraId="1C486E04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21B14075" w14:textId="54E7DC65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14:paraId="28029A67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6EA295A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6041238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3DFDF1D3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5233136D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0739A3" w:rsidRPr="00210EE4" w14:paraId="27B4975C" w14:textId="77777777" w:rsidTr="00434060">
        <w:trPr>
          <w:trHeight w:val="198"/>
        </w:trPr>
        <w:tc>
          <w:tcPr>
            <w:tcW w:w="1402" w:type="dxa"/>
            <w:vMerge/>
          </w:tcPr>
          <w:p w14:paraId="580A8CB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27C6304A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7937437F" w14:textId="331CC9A2" w:rsidR="000739A3" w:rsidRDefault="000739A3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</w:t>
            </w:r>
            <w:proofErr w:type="spellEnd"/>
            <w:r>
              <w:rPr>
                <w:rFonts w:cstheme="minorHAnsi"/>
              </w:rPr>
              <w:t>-ST Medial-Righ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8255D51" w14:textId="2C3B4849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30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 w14:paraId="2C79C1C5" w14:textId="2FFE95A6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560B7822" w14:textId="4DECAA75" w:rsidR="000739A3" w:rsidRPr="00210EE4" w:rsidRDefault="000739A3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110C9AD4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2B9C6EC4" w14:textId="5DFEF4D1" w:rsidR="000739A3" w:rsidRPr="00210EE4" w:rsidRDefault="003A0B85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</w:tcBorders>
          </w:tcPr>
          <w:p w14:paraId="2B520E13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05F2C393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14:paraId="4D459B9E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  <w:tcBorders>
              <w:top w:val="single" w:sz="4" w:space="0" w:color="000000"/>
            </w:tcBorders>
          </w:tcPr>
          <w:p w14:paraId="026FE59A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14:paraId="19C7F953" w14:textId="77777777" w:rsidR="000739A3" w:rsidRPr="00210EE4" w:rsidRDefault="000739A3" w:rsidP="006D630C">
            <w:pPr>
              <w:rPr>
                <w:rFonts w:cstheme="minorHAnsi"/>
              </w:rPr>
            </w:pPr>
          </w:p>
        </w:tc>
      </w:tr>
      <w:tr w:rsidR="00C901B1" w:rsidRPr="00210EE4" w14:paraId="5332FB6F" w14:textId="77777777" w:rsidTr="00434060">
        <w:tc>
          <w:tcPr>
            <w:tcW w:w="1402" w:type="dxa"/>
            <w:vMerge w:val="restart"/>
          </w:tcPr>
          <w:p w14:paraId="0C11F6F1" w14:textId="501B0FA8" w:rsidR="00C901B1" w:rsidRPr="00210EE4" w:rsidRDefault="00C901B1" w:rsidP="006D630C">
            <w:pPr>
              <w:rPr>
                <w:rFonts w:cstheme="minorHAnsi"/>
              </w:rPr>
            </w:pPr>
            <w:bookmarkStart w:id="0" w:name="_GoBack" w:colFirst="0" w:colLast="13"/>
            <w:r>
              <w:rPr>
                <w:rFonts w:cstheme="minorHAnsi"/>
              </w:rPr>
              <w:t xml:space="preserve">2. Does the correction differ between </w:t>
            </w:r>
            <w:r w:rsidR="006C0ECE">
              <w:rPr>
                <w:rFonts w:cstheme="minorHAnsi"/>
              </w:rPr>
              <w:t xml:space="preserve"> directions </w:t>
            </w:r>
            <w:r w:rsidR="00EB260B">
              <w:rPr>
                <w:rFonts w:cstheme="minorHAnsi"/>
              </w:rPr>
              <w:t>and/or</w:t>
            </w:r>
            <w:r w:rsidR="006C0ECE">
              <w:rPr>
                <w:rFonts w:cstheme="minorHAnsi"/>
              </w:rPr>
              <w:t xml:space="preserve"> </w:t>
            </w:r>
            <w:r w:rsidR="00BB103F">
              <w:rPr>
                <w:rFonts w:cstheme="minorHAnsi"/>
              </w:rPr>
              <w:t>between</w:t>
            </w:r>
            <w:r w:rsidR="00EB260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lastRenderedPageBreak/>
              <w:t>legs?</w:t>
            </w:r>
          </w:p>
          <w:p w14:paraId="4C769EAC" w14:textId="65F7602F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258" w:type="dxa"/>
            <w:vMerge w:val="restart"/>
          </w:tcPr>
          <w:p w14:paraId="7DB212D5" w14:textId="393480D7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Medial correction is less than lateral correction. No difference </w:t>
            </w:r>
            <w:r>
              <w:rPr>
                <w:rFonts w:cstheme="minorHAnsi"/>
              </w:rPr>
              <w:lastRenderedPageBreak/>
              <w:t>between left and right leg.</w:t>
            </w:r>
          </w:p>
        </w:tc>
        <w:tc>
          <w:tcPr>
            <w:tcW w:w="1843" w:type="dxa"/>
          </w:tcPr>
          <w:p w14:paraId="33897A3A" w14:textId="06CB9B0C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orrection Lateral-Left</w:t>
            </w:r>
          </w:p>
        </w:tc>
        <w:tc>
          <w:tcPr>
            <w:tcW w:w="992" w:type="dxa"/>
          </w:tcPr>
          <w:p w14:paraId="3C22DEDC" w14:textId="43C1633A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</w:p>
        </w:tc>
        <w:tc>
          <w:tcPr>
            <w:tcW w:w="467" w:type="dxa"/>
          </w:tcPr>
          <w:p w14:paraId="20CC64F5" w14:textId="02868973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830" w:type="dxa"/>
          </w:tcPr>
          <w:p w14:paraId="5C49C5F9" w14:textId="6970F33B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vMerge w:val="restart"/>
          </w:tcPr>
          <w:p w14:paraId="520EE967" w14:textId="77777777" w:rsidR="00C901B1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L: </w:t>
            </w:r>
            <w:r w:rsidRPr="008722A6">
              <w:rPr>
                <w:rFonts w:cstheme="minorHAnsi"/>
                <w:b/>
              </w:rPr>
              <w:t>p&lt;0.001</w:t>
            </w:r>
          </w:p>
          <w:p w14:paraId="153CB96D" w14:textId="269C916F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LR: p=0.931</w:t>
            </w:r>
          </w:p>
        </w:tc>
        <w:tc>
          <w:tcPr>
            <w:tcW w:w="708" w:type="dxa"/>
          </w:tcPr>
          <w:p w14:paraId="55A24783" w14:textId="2D2FFCEB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353" w:type="dxa"/>
            <w:vMerge w:val="restart"/>
          </w:tcPr>
          <w:p w14:paraId="1A7E4077" w14:textId="77777777" w:rsidR="00C901B1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Medial vs. Lateral</w:t>
            </w:r>
          </w:p>
          <w:p w14:paraId="4D9E6047" w14:textId="4402B58F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Left vs. Right</w:t>
            </w:r>
          </w:p>
        </w:tc>
        <w:tc>
          <w:tcPr>
            <w:tcW w:w="1080" w:type="dxa"/>
            <w:vMerge w:val="restart"/>
          </w:tcPr>
          <w:p w14:paraId="4FE06F04" w14:textId="15F6510D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-way ANOVA</w:t>
            </w:r>
          </w:p>
        </w:tc>
        <w:tc>
          <w:tcPr>
            <w:tcW w:w="2340" w:type="dxa"/>
          </w:tcPr>
          <w:p w14:paraId="700FC384" w14:textId="77777777" w:rsidR="00C901B1" w:rsidRPr="00210EE4" w:rsidRDefault="00C901B1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</w:tcPr>
          <w:p w14:paraId="27CCA1B4" w14:textId="7B280FB5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text</w:t>
            </w:r>
          </w:p>
        </w:tc>
        <w:tc>
          <w:tcPr>
            <w:tcW w:w="1714" w:type="dxa"/>
          </w:tcPr>
          <w:p w14:paraId="70644EE1" w14:textId="77777777" w:rsidR="00C901B1" w:rsidRPr="00210EE4" w:rsidRDefault="00C901B1" w:rsidP="006D630C">
            <w:pPr>
              <w:rPr>
                <w:rFonts w:cstheme="minorHAnsi"/>
              </w:rPr>
            </w:pPr>
          </w:p>
        </w:tc>
      </w:tr>
      <w:tr w:rsidR="00C901B1" w:rsidRPr="00210EE4" w14:paraId="33C674FF" w14:textId="77777777" w:rsidTr="00434060">
        <w:tc>
          <w:tcPr>
            <w:tcW w:w="1402" w:type="dxa"/>
            <w:vMerge/>
          </w:tcPr>
          <w:p w14:paraId="65E4A82A" w14:textId="6BED5CE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1014411B" w14:textId="77777777" w:rsidR="00C901B1" w:rsidRPr="00210EE4" w:rsidRDefault="00C901B1" w:rsidP="006D630C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74126739" w14:textId="08E4B683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Correction Lateral-Right</w:t>
            </w:r>
          </w:p>
        </w:tc>
        <w:tc>
          <w:tcPr>
            <w:tcW w:w="992" w:type="dxa"/>
          </w:tcPr>
          <w:p w14:paraId="010EDB50" w14:textId="79220830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</w:p>
        </w:tc>
        <w:tc>
          <w:tcPr>
            <w:tcW w:w="467" w:type="dxa"/>
          </w:tcPr>
          <w:p w14:paraId="32004B3A" w14:textId="209BA5C8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830" w:type="dxa"/>
          </w:tcPr>
          <w:p w14:paraId="5052CEA1" w14:textId="39D023A2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vMerge/>
          </w:tcPr>
          <w:p w14:paraId="13CDE4AC" w14:textId="6B10C4B9" w:rsidR="00C901B1" w:rsidRPr="00210EE4" w:rsidRDefault="00C901B1" w:rsidP="006D630C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5CCA651D" w14:textId="06E1F012" w:rsidR="00C901B1" w:rsidRPr="00210EE4" w:rsidRDefault="00C901B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353" w:type="dxa"/>
            <w:vMerge/>
          </w:tcPr>
          <w:p w14:paraId="5B95E013" w14:textId="77777777" w:rsidR="00C901B1" w:rsidRPr="00210EE4" w:rsidRDefault="00C901B1" w:rsidP="006D630C">
            <w:pPr>
              <w:rPr>
                <w:rFonts w:cstheme="minorHAnsi"/>
              </w:rPr>
            </w:pPr>
          </w:p>
        </w:tc>
        <w:tc>
          <w:tcPr>
            <w:tcW w:w="1080" w:type="dxa"/>
            <w:vMerge/>
          </w:tcPr>
          <w:p w14:paraId="1FC2313D" w14:textId="77777777" w:rsidR="00C901B1" w:rsidRPr="00210EE4" w:rsidRDefault="00C901B1" w:rsidP="006D630C">
            <w:pPr>
              <w:rPr>
                <w:rFonts w:cstheme="minorHAnsi"/>
              </w:rPr>
            </w:pPr>
          </w:p>
        </w:tc>
        <w:tc>
          <w:tcPr>
            <w:tcW w:w="2340" w:type="dxa"/>
          </w:tcPr>
          <w:p w14:paraId="77E7C00E" w14:textId="77777777" w:rsidR="00C901B1" w:rsidRPr="00210EE4" w:rsidRDefault="00C901B1" w:rsidP="006D630C">
            <w:pPr>
              <w:rPr>
                <w:rFonts w:cstheme="minorHAnsi"/>
              </w:rPr>
            </w:pPr>
          </w:p>
        </w:tc>
        <w:tc>
          <w:tcPr>
            <w:tcW w:w="1313" w:type="dxa"/>
          </w:tcPr>
          <w:p w14:paraId="10BFE38E" w14:textId="77777777" w:rsidR="00C901B1" w:rsidRPr="00210EE4" w:rsidRDefault="00C901B1" w:rsidP="006D630C">
            <w:pPr>
              <w:rPr>
                <w:rFonts w:cstheme="minorHAnsi"/>
              </w:rPr>
            </w:pPr>
          </w:p>
        </w:tc>
        <w:tc>
          <w:tcPr>
            <w:tcW w:w="1714" w:type="dxa"/>
          </w:tcPr>
          <w:p w14:paraId="2C898BD7" w14:textId="77777777" w:rsidR="00C901B1" w:rsidRPr="00210EE4" w:rsidRDefault="00C901B1" w:rsidP="006D630C">
            <w:pPr>
              <w:rPr>
                <w:rFonts w:cstheme="minorHAnsi"/>
              </w:rPr>
            </w:pPr>
          </w:p>
        </w:tc>
      </w:tr>
      <w:tr w:rsidR="00C901B1" w:rsidRPr="00210EE4" w14:paraId="470A5CB4" w14:textId="77777777" w:rsidTr="00434060">
        <w:tc>
          <w:tcPr>
            <w:tcW w:w="1402" w:type="dxa"/>
            <w:vMerge/>
          </w:tcPr>
          <w:p w14:paraId="5F8335D3" w14:textId="36A2A740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47B4BBAA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7B9044B1" w14:textId="057E5594" w:rsidR="00C901B1" w:rsidRPr="00210EE4" w:rsidRDefault="00C901B1" w:rsidP="00496B4A">
            <w:pPr>
              <w:rPr>
                <w:rFonts w:cstheme="minorHAnsi"/>
              </w:rPr>
            </w:pPr>
            <w:r>
              <w:rPr>
                <w:rFonts w:cstheme="minorHAnsi"/>
              </w:rPr>
              <w:t>Correction Medial-Left</w:t>
            </w:r>
          </w:p>
        </w:tc>
        <w:tc>
          <w:tcPr>
            <w:tcW w:w="992" w:type="dxa"/>
          </w:tcPr>
          <w:p w14:paraId="68A835A1" w14:textId="6EA40190" w:rsidR="00C901B1" w:rsidRPr="00210EE4" w:rsidRDefault="00C901B1" w:rsidP="00496B4A">
            <w:pPr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467" w:type="dxa"/>
          </w:tcPr>
          <w:p w14:paraId="181E6118" w14:textId="483628A3" w:rsidR="00C901B1" w:rsidRPr="00210EE4" w:rsidRDefault="00C901B1" w:rsidP="00496B4A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830" w:type="dxa"/>
          </w:tcPr>
          <w:p w14:paraId="607F9601" w14:textId="2527F8AA" w:rsidR="00C901B1" w:rsidRPr="00210EE4" w:rsidRDefault="00C901B1" w:rsidP="00496B4A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vMerge/>
          </w:tcPr>
          <w:p w14:paraId="19AA9EB9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4197EA6F" w14:textId="083D460B" w:rsidR="00C901B1" w:rsidRPr="00210EE4" w:rsidRDefault="00C901B1" w:rsidP="00496B4A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353" w:type="dxa"/>
            <w:vMerge/>
          </w:tcPr>
          <w:p w14:paraId="7C098C3F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080" w:type="dxa"/>
            <w:vMerge/>
          </w:tcPr>
          <w:p w14:paraId="15564A9F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2340" w:type="dxa"/>
          </w:tcPr>
          <w:p w14:paraId="2A796172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313" w:type="dxa"/>
          </w:tcPr>
          <w:p w14:paraId="0D9C2849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714" w:type="dxa"/>
          </w:tcPr>
          <w:p w14:paraId="3AC23224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</w:tr>
      <w:bookmarkEnd w:id="0"/>
      <w:tr w:rsidR="00C901B1" w:rsidRPr="00210EE4" w14:paraId="451AE8CC" w14:textId="77777777" w:rsidTr="00434060">
        <w:tc>
          <w:tcPr>
            <w:tcW w:w="1402" w:type="dxa"/>
            <w:vMerge/>
          </w:tcPr>
          <w:p w14:paraId="7393461F" w14:textId="06153C95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258" w:type="dxa"/>
            <w:vMerge/>
          </w:tcPr>
          <w:p w14:paraId="73F60034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3F72CF4A" w14:textId="10A6E8B7" w:rsidR="00C901B1" w:rsidRPr="00210EE4" w:rsidRDefault="00C901B1" w:rsidP="00496B4A">
            <w:pPr>
              <w:rPr>
                <w:rFonts w:cstheme="minorHAnsi"/>
              </w:rPr>
            </w:pPr>
            <w:r>
              <w:rPr>
                <w:rFonts w:cstheme="minorHAnsi"/>
              </w:rPr>
              <w:t>Correction Medial-Right</w:t>
            </w:r>
          </w:p>
        </w:tc>
        <w:tc>
          <w:tcPr>
            <w:tcW w:w="992" w:type="dxa"/>
          </w:tcPr>
          <w:p w14:paraId="32872239" w14:textId="0792ADDB" w:rsidR="00C901B1" w:rsidRPr="00210EE4" w:rsidRDefault="00C901B1" w:rsidP="00496B4A">
            <w:pPr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</w:tc>
        <w:tc>
          <w:tcPr>
            <w:tcW w:w="467" w:type="dxa"/>
          </w:tcPr>
          <w:p w14:paraId="0538C478" w14:textId="09EDBFD1" w:rsidR="00C901B1" w:rsidRPr="00210EE4" w:rsidRDefault="00C901B1" w:rsidP="00496B4A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830" w:type="dxa"/>
          </w:tcPr>
          <w:p w14:paraId="6DD5E850" w14:textId="5D37FCA3" w:rsidR="00C901B1" w:rsidRPr="00210EE4" w:rsidRDefault="00C901B1" w:rsidP="00496B4A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94" w:type="dxa"/>
            <w:vMerge/>
          </w:tcPr>
          <w:p w14:paraId="423E3229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6717145A" w14:textId="24C389F4" w:rsidR="00C901B1" w:rsidRPr="00210EE4" w:rsidRDefault="00C901B1" w:rsidP="00496B4A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353" w:type="dxa"/>
            <w:vMerge/>
          </w:tcPr>
          <w:p w14:paraId="7B74A924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080" w:type="dxa"/>
            <w:vMerge/>
          </w:tcPr>
          <w:p w14:paraId="4589D239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2340" w:type="dxa"/>
          </w:tcPr>
          <w:p w14:paraId="5352B032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313" w:type="dxa"/>
          </w:tcPr>
          <w:p w14:paraId="263E3FB0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  <w:tc>
          <w:tcPr>
            <w:tcW w:w="1714" w:type="dxa"/>
          </w:tcPr>
          <w:p w14:paraId="3D1E0E64" w14:textId="77777777" w:rsidR="00C901B1" w:rsidRPr="00210EE4" w:rsidRDefault="00C901B1" w:rsidP="00496B4A">
            <w:pPr>
              <w:rPr>
                <w:rFonts w:cstheme="minorHAnsi"/>
              </w:rPr>
            </w:pPr>
          </w:p>
        </w:tc>
      </w:tr>
    </w:tbl>
    <w:p w14:paraId="384DF1CA" w14:textId="77777777" w:rsidR="00210EE4" w:rsidRPr="00210EE4" w:rsidRDefault="00210EE4" w:rsidP="006D630C">
      <w:pPr>
        <w:rPr>
          <w:rFonts w:cstheme="minorHAnsi"/>
        </w:rPr>
      </w:pPr>
    </w:p>
    <w:p w14:paraId="2141AED9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FDD73DA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</w:p>
    <w:p w14:paraId="1DB254CE" w14:textId="77777777" w:rsidR="00210EE4" w:rsidRPr="00210EE4" w:rsidRDefault="00210EE4" w:rsidP="006D630C">
      <w:pPr>
        <w:rPr>
          <w:rFonts w:cstheme="minorHAnsi"/>
        </w:rPr>
      </w:pPr>
    </w:p>
    <w:p w14:paraId="5D6C17CF" w14:textId="77777777" w:rsidR="00210EE4" w:rsidRPr="00210EE4" w:rsidRDefault="00210EE4" w:rsidP="006D630C">
      <w:pPr>
        <w:rPr>
          <w:rFonts w:cstheme="minorHAnsi"/>
        </w:rPr>
      </w:pPr>
    </w:p>
    <w:p w14:paraId="16DA4A27" w14:textId="77777777" w:rsidR="007A3EEF" w:rsidRPr="00210EE4" w:rsidRDefault="007A3EEF">
      <w:pPr>
        <w:rPr>
          <w:rFonts w:cstheme="minorHAnsi"/>
        </w:rPr>
      </w:pPr>
    </w:p>
    <w:sectPr w:rsidR="007A3EEF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01AFD" w14:textId="77777777" w:rsidR="0028205C" w:rsidRDefault="0028205C" w:rsidP="00290FAE">
      <w:pPr>
        <w:spacing w:after="0" w:line="240" w:lineRule="auto"/>
      </w:pPr>
      <w:r>
        <w:separator/>
      </w:r>
    </w:p>
  </w:endnote>
  <w:endnote w:type="continuationSeparator" w:id="0">
    <w:p w14:paraId="33823F43" w14:textId="77777777" w:rsidR="0028205C" w:rsidRDefault="0028205C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EAF6B" w14:textId="77777777" w:rsidR="0028205C" w:rsidRDefault="0028205C" w:rsidP="00290FAE">
      <w:pPr>
        <w:spacing w:after="0" w:line="240" w:lineRule="auto"/>
      </w:pPr>
      <w:r>
        <w:separator/>
      </w:r>
    </w:p>
  </w:footnote>
  <w:footnote w:type="continuationSeparator" w:id="0">
    <w:p w14:paraId="1A14D6FB" w14:textId="77777777" w:rsidR="0028205C" w:rsidRDefault="0028205C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CA0D3B" w14:textId="77777777" w:rsidR="00290FAE" w:rsidRDefault="00290FAE" w:rsidP="00290FAE">
    <w:pPr>
      <w:pStyle w:val="Title"/>
    </w:pPr>
    <w:r>
      <w:rPr>
        <w:noProof/>
        <w:lang w:eastAsia="en-GB"/>
      </w:rPr>
      <w:drawing>
        <wp:inline distT="0" distB="0" distL="0" distR="0" wp14:anchorId="221A686B" wp14:editId="6A24A28A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30C"/>
    <w:rsid w:val="000672BA"/>
    <w:rsid w:val="000739A3"/>
    <w:rsid w:val="000B6F24"/>
    <w:rsid w:val="0011097D"/>
    <w:rsid w:val="001D3ACD"/>
    <w:rsid w:val="001E3E58"/>
    <w:rsid w:val="00210EE4"/>
    <w:rsid w:val="00214391"/>
    <w:rsid w:val="00216CB5"/>
    <w:rsid w:val="0022326F"/>
    <w:rsid w:val="0028205C"/>
    <w:rsid w:val="00290FAE"/>
    <w:rsid w:val="003346E1"/>
    <w:rsid w:val="003A0B85"/>
    <w:rsid w:val="003E52D5"/>
    <w:rsid w:val="00434060"/>
    <w:rsid w:val="004458BE"/>
    <w:rsid w:val="00496B4A"/>
    <w:rsid w:val="005978BC"/>
    <w:rsid w:val="00613AB6"/>
    <w:rsid w:val="00632488"/>
    <w:rsid w:val="00690D66"/>
    <w:rsid w:val="006C0ECE"/>
    <w:rsid w:val="006D630C"/>
    <w:rsid w:val="006E1917"/>
    <w:rsid w:val="00752537"/>
    <w:rsid w:val="00792F3E"/>
    <w:rsid w:val="007A3EEF"/>
    <w:rsid w:val="00801922"/>
    <w:rsid w:val="0081553D"/>
    <w:rsid w:val="008158C0"/>
    <w:rsid w:val="008722A6"/>
    <w:rsid w:val="008F02C5"/>
    <w:rsid w:val="009758DB"/>
    <w:rsid w:val="00A30A6A"/>
    <w:rsid w:val="00AB7403"/>
    <w:rsid w:val="00BB103F"/>
    <w:rsid w:val="00C75EC7"/>
    <w:rsid w:val="00C901B1"/>
    <w:rsid w:val="00C9592F"/>
    <w:rsid w:val="00D10C9E"/>
    <w:rsid w:val="00D31EDB"/>
    <w:rsid w:val="00EB260B"/>
    <w:rsid w:val="00EE3338"/>
    <w:rsid w:val="00EF36B5"/>
    <w:rsid w:val="00F16A01"/>
    <w:rsid w:val="00F92743"/>
    <w:rsid w:val="00FD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5DDB1"/>
  <w15:docId w15:val="{EA8C2822-9661-EE44-82F9-5F4B7256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1439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39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14391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D10C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4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6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Yajie Zhang</cp:lastModifiedBy>
  <cp:revision>29</cp:revision>
  <dcterms:created xsi:type="dcterms:W3CDTF">2019-10-22T16:24:00Z</dcterms:created>
  <dcterms:modified xsi:type="dcterms:W3CDTF">2019-12-15T14:08:00Z</dcterms:modified>
</cp:coreProperties>
</file>